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D1264" w14:textId="61A0CD67" w:rsidR="00A71813" w:rsidRPr="00722DEA" w:rsidRDefault="00A71813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693"/>
        <w:gridCol w:w="1276"/>
        <w:gridCol w:w="2409"/>
        <w:gridCol w:w="1191"/>
        <w:gridCol w:w="2070"/>
        <w:gridCol w:w="1055"/>
      </w:tblGrid>
      <w:tr w:rsidR="007815F4" w:rsidRPr="00683552" w14:paraId="6A71E8E2" w14:textId="77777777" w:rsidTr="00217953">
        <w:tc>
          <w:tcPr>
            <w:tcW w:w="3256" w:type="dxa"/>
          </w:tcPr>
          <w:p w14:paraId="65249B3F" w14:textId="77777777" w:rsidR="007815F4" w:rsidRPr="00683552" w:rsidRDefault="007815F4" w:rsidP="007815F4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9" w:type="dxa"/>
            <w:gridSpan w:val="2"/>
          </w:tcPr>
          <w:p w14:paraId="5AE252C5" w14:textId="7784B237" w:rsidR="007815F4" w:rsidRPr="00683552" w:rsidRDefault="007815F4" w:rsidP="007815F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Runs</w:t>
            </w:r>
          </w:p>
        </w:tc>
        <w:tc>
          <w:tcPr>
            <w:tcW w:w="3600" w:type="dxa"/>
            <w:gridSpan w:val="2"/>
          </w:tcPr>
          <w:p w14:paraId="65303CEF" w14:textId="237B25E9" w:rsidR="007815F4" w:rsidRPr="00683552" w:rsidRDefault="007815F4" w:rsidP="007815F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Boundaries</w:t>
            </w:r>
          </w:p>
        </w:tc>
        <w:tc>
          <w:tcPr>
            <w:tcW w:w="3125" w:type="dxa"/>
            <w:gridSpan w:val="2"/>
          </w:tcPr>
          <w:p w14:paraId="08CAE2F8" w14:textId="418B21D7" w:rsidR="007815F4" w:rsidRPr="00683552" w:rsidRDefault="007815F4" w:rsidP="007815F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Dismissals</w:t>
            </w:r>
          </w:p>
        </w:tc>
      </w:tr>
      <w:tr w:rsidR="007815F4" w:rsidRPr="00683552" w14:paraId="213CB6DF" w14:textId="77777777" w:rsidTr="00217953">
        <w:tc>
          <w:tcPr>
            <w:tcW w:w="3256" w:type="dxa"/>
          </w:tcPr>
          <w:p w14:paraId="2F00070F" w14:textId="77777777" w:rsidR="007815F4" w:rsidRPr="00683552" w:rsidRDefault="007815F4" w:rsidP="007815F4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14:paraId="2F1BA5F0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Coef. (95% CI)</w:t>
            </w:r>
          </w:p>
        </w:tc>
        <w:tc>
          <w:tcPr>
            <w:tcW w:w="1276" w:type="dxa"/>
          </w:tcPr>
          <w:p w14:paraId="52B9B9B5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409" w:type="dxa"/>
          </w:tcPr>
          <w:p w14:paraId="3A164692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Coef. (95% CI)</w:t>
            </w:r>
          </w:p>
        </w:tc>
        <w:tc>
          <w:tcPr>
            <w:tcW w:w="1191" w:type="dxa"/>
          </w:tcPr>
          <w:p w14:paraId="039E2583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70" w:type="dxa"/>
          </w:tcPr>
          <w:p w14:paraId="6511B73A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Coef. (95% CI)</w:t>
            </w:r>
          </w:p>
        </w:tc>
        <w:tc>
          <w:tcPr>
            <w:tcW w:w="1055" w:type="dxa"/>
          </w:tcPr>
          <w:p w14:paraId="73AF2574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683552" w:rsidRPr="00683552" w14:paraId="5EB78734" w14:textId="77777777" w:rsidTr="00217953">
        <w:tc>
          <w:tcPr>
            <w:tcW w:w="3256" w:type="dxa"/>
          </w:tcPr>
          <w:p w14:paraId="673711AB" w14:textId="74F57BED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Fixed effects</w:t>
            </w:r>
          </w:p>
        </w:tc>
        <w:tc>
          <w:tcPr>
            <w:tcW w:w="2693" w:type="dxa"/>
          </w:tcPr>
          <w:p w14:paraId="46ADCE39" w14:textId="2B787088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CD3946" w14:textId="6B4404C9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14:paraId="201B00BB" w14:textId="4D73B718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</w:tcPr>
          <w:p w14:paraId="46F7D8A8" w14:textId="2039335A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2D3F6CE4" w14:textId="63AA883B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5" w:type="dxa"/>
          </w:tcPr>
          <w:p w14:paraId="754121B8" w14:textId="730D6361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</w:tr>
      <w:tr w:rsidR="00574A3C" w:rsidRPr="00683552" w14:paraId="6A608084" w14:textId="77777777" w:rsidTr="008D2B70">
        <w:tc>
          <w:tcPr>
            <w:tcW w:w="3256" w:type="dxa"/>
          </w:tcPr>
          <w:p w14:paraId="314059DC" w14:textId="77777777" w:rsidR="00574A3C" w:rsidRPr="00683552" w:rsidRDefault="00574A3C" w:rsidP="00574A3C">
            <w:pPr>
              <w:spacing w:line="276" w:lineRule="auto"/>
              <w:rPr>
                <w:sz w:val="18"/>
                <w:szCs w:val="18"/>
              </w:rPr>
            </w:pPr>
            <w:proofErr w:type="gramStart"/>
            <w:r w:rsidRPr="00683552">
              <w:rPr>
                <w:sz w:val="18"/>
                <w:szCs w:val="18"/>
              </w:rPr>
              <w:t>I(</w:t>
            </w:r>
            <w:proofErr w:type="gramEnd"/>
            <w:r w:rsidRPr="00683552">
              <w:rPr>
                <w:sz w:val="18"/>
                <w:szCs w:val="18"/>
              </w:rPr>
              <w:t>Score ≥ 100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CC42664" w14:textId="1C886474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.19 (-.24 to -.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C017928" w14:textId="567FF639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0</w:t>
            </w:r>
            <w:r w:rsidR="008E12C0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F91E187" w14:textId="221A7890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.55 (-.71 to -.39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5A85C465" w14:textId="4EB2B959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0</w:t>
            </w:r>
            <w:r w:rsidR="0001140A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8CC340D" w14:textId="68FE9DBB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89 (-.15 to .33)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2CF5BD00" w14:textId="0AF5FA9C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751</w:t>
            </w:r>
          </w:p>
        </w:tc>
      </w:tr>
      <w:tr w:rsidR="00574A3C" w:rsidRPr="00683552" w14:paraId="43EAEBAB" w14:textId="77777777" w:rsidTr="008D2B70">
        <w:tc>
          <w:tcPr>
            <w:tcW w:w="3256" w:type="dxa"/>
          </w:tcPr>
          <w:p w14:paraId="132F27CA" w14:textId="77777777" w:rsidR="00574A3C" w:rsidRPr="00683552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Score - 100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13163013" w14:textId="199BE6D3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92 (.002 to .016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53F0B83" w14:textId="0CF2F051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121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6EA98CC9" w14:textId="5EFA07B9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39 (.015 to .063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798ADFF2" w14:textId="39073C2B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015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FBE3A87" w14:textId="659C100A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.0089 (-.022 to .0045)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1FD83160" w14:textId="2F204858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1918</w:t>
            </w:r>
          </w:p>
        </w:tc>
      </w:tr>
      <w:tr w:rsidR="00574A3C" w:rsidRPr="00683552" w14:paraId="436FD47B" w14:textId="77777777" w:rsidTr="008D2B70">
        <w:tc>
          <w:tcPr>
            <w:tcW w:w="3256" w:type="dxa"/>
          </w:tcPr>
          <w:p w14:paraId="265FD704" w14:textId="77777777" w:rsidR="00574A3C" w:rsidRPr="00683552" w:rsidRDefault="00574A3C" w:rsidP="00574A3C">
            <w:pPr>
              <w:spacing w:line="276" w:lineRule="auto"/>
              <w:rPr>
                <w:sz w:val="18"/>
                <w:szCs w:val="18"/>
              </w:rPr>
            </w:pPr>
            <w:proofErr w:type="gramStart"/>
            <w:r w:rsidRPr="00683552">
              <w:rPr>
                <w:sz w:val="18"/>
                <w:szCs w:val="18"/>
              </w:rPr>
              <w:t>I(</w:t>
            </w:r>
            <w:proofErr w:type="gramEnd"/>
            <w:r w:rsidRPr="00683552">
              <w:rPr>
                <w:sz w:val="18"/>
                <w:szCs w:val="18"/>
              </w:rPr>
              <w:t>Score ≥ 100) x (Score - 100)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45C86A67" w14:textId="0484235A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33 (-.0069 to .013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A6C2DE" w14:textId="5C4CDCD4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5276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7C8E8321" w14:textId="0BC0A682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.0086 (-.044 to .027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024989F2" w14:textId="78C07582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6399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A3DAD41" w14:textId="0A68E37B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13 (-.0075 to .034)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0B2C7421" w14:textId="74EBA4D8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2125</w:t>
            </w:r>
          </w:p>
        </w:tc>
      </w:tr>
      <w:tr w:rsidR="00574A3C" w:rsidRPr="00683552" w14:paraId="4AB45FC3" w14:textId="77777777" w:rsidTr="008D2B70">
        <w:tc>
          <w:tcPr>
            <w:tcW w:w="3256" w:type="dxa"/>
          </w:tcPr>
          <w:p w14:paraId="343738E4" w14:textId="1A3E9554" w:rsidR="00574A3C" w:rsidRPr="00683552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(Score - 100)</w:t>
            </w:r>
            <w:r w:rsidRPr="0068355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458E643C" w14:textId="0F1FF765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012 (-.0002 to .0004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2A830BC" w14:textId="58629A28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4521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09625519" w14:textId="59C0E0C6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095 (-.00015 to .0021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1C67476D" w14:textId="79FF6984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9</w:t>
            </w:r>
            <w:r w:rsidR="008E12C0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12BD291" w14:textId="47BA41C6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4939D530" w14:textId="4F7A1415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</w:t>
            </w:r>
          </w:p>
        </w:tc>
      </w:tr>
      <w:tr w:rsidR="00574A3C" w:rsidRPr="00683552" w14:paraId="0494B436" w14:textId="77777777" w:rsidTr="008D2B70">
        <w:tc>
          <w:tcPr>
            <w:tcW w:w="3256" w:type="dxa"/>
          </w:tcPr>
          <w:p w14:paraId="04CAA711" w14:textId="63F72BA7" w:rsidR="00574A3C" w:rsidRPr="00683552" w:rsidRDefault="00574A3C" w:rsidP="00574A3C">
            <w:pPr>
              <w:spacing w:line="276" w:lineRule="auto"/>
              <w:rPr>
                <w:sz w:val="18"/>
                <w:szCs w:val="18"/>
              </w:rPr>
            </w:pPr>
            <w:proofErr w:type="gramStart"/>
            <w:r w:rsidRPr="00683552">
              <w:rPr>
                <w:sz w:val="18"/>
                <w:szCs w:val="18"/>
              </w:rPr>
              <w:t>I(</w:t>
            </w:r>
            <w:proofErr w:type="gramEnd"/>
            <w:r w:rsidRPr="00683552">
              <w:rPr>
                <w:sz w:val="18"/>
                <w:szCs w:val="18"/>
              </w:rPr>
              <w:t>Score ≥ 100) x (Score - 100)</w:t>
            </w:r>
            <w:r w:rsidRPr="0068355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6D77E7E0" w14:textId="19614A97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.00057 (-.001 to -.00008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077F20" w14:textId="447737FB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14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6A4C71E" w14:textId="2CAB69B5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.002 (-.0037 to -.00027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6A77913A" w14:textId="47031035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.0235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80B5B47" w14:textId="5B9197B8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36B97A47" w14:textId="7B765F35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-</w:t>
            </w:r>
          </w:p>
        </w:tc>
      </w:tr>
      <w:tr w:rsidR="00574A3C" w:rsidRPr="00683552" w14:paraId="57537F4D" w14:textId="77777777" w:rsidTr="008D2B70">
        <w:tc>
          <w:tcPr>
            <w:tcW w:w="3256" w:type="dxa"/>
          </w:tcPr>
          <w:p w14:paraId="57D23ADB" w14:textId="77777777" w:rsidR="00574A3C" w:rsidRPr="00683552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Intercept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3728C916" w14:textId="072F6DA4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72 (.68 to .7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B72F8E" w14:textId="76E0B9E0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0</w:t>
            </w:r>
            <w:r w:rsidR="0001140A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2409" w:type="dxa"/>
            <w:shd w:val="clear" w:color="auto" w:fill="auto"/>
            <w:vAlign w:val="bottom"/>
          </w:tcPr>
          <w:p w14:paraId="38A816E7" w14:textId="7C54B9AF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2.3 (-2.4 to -2.2)</w:t>
            </w:r>
          </w:p>
        </w:tc>
        <w:tc>
          <w:tcPr>
            <w:tcW w:w="1191" w:type="dxa"/>
            <w:shd w:val="clear" w:color="auto" w:fill="auto"/>
            <w:vAlign w:val="bottom"/>
          </w:tcPr>
          <w:p w14:paraId="23837E3A" w14:textId="397D6FE3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0</w:t>
            </w:r>
            <w:r w:rsidR="0001140A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68E368A" w14:textId="7BE0E6B6" w:rsidR="00574A3C" w:rsidRPr="00574A3C" w:rsidRDefault="00574A3C" w:rsidP="00574A3C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-4.4 (-4.6 to -4.3)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18CEF9D7" w14:textId="543D4CA8" w:rsidR="00574A3C" w:rsidRPr="00574A3C" w:rsidRDefault="00574A3C" w:rsidP="00574A3C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0</w:t>
            </w:r>
            <w:r w:rsidR="0001140A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00</w:t>
            </w:r>
          </w:p>
        </w:tc>
      </w:tr>
      <w:tr w:rsidR="00574A3C" w:rsidRPr="00683552" w14:paraId="6F923FA1" w14:textId="77777777" w:rsidTr="00217953">
        <w:tc>
          <w:tcPr>
            <w:tcW w:w="3256" w:type="dxa"/>
          </w:tcPr>
          <w:p w14:paraId="77A5655C" w14:textId="0453B33A" w:rsidR="00574A3C" w:rsidRPr="00683552" w:rsidRDefault="00574A3C" w:rsidP="00574A3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Random effects</w:t>
            </w:r>
          </w:p>
        </w:tc>
        <w:tc>
          <w:tcPr>
            <w:tcW w:w="2693" w:type="dxa"/>
          </w:tcPr>
          <w:p w14:paraId="1F2E8172" w14:textId="0353EEDE" w:rsidR="00574A3C" w:rsidRPr="00683552" w:rsidRDefault="00574A3C" w:rsidP="00574A3C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28B22D" w14:textId="37BE038C" w:rsidR="00574A3C" w:rsidRPr="00683552" w:rsidRDefault="00574A3C" w:rsidP="00574A3C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14:paraId="7248584A" w14:textId="58F39685" w:rsidR="00574A3C" w:rsidRPr="00683552" w:rsidRDefault="00574A3C" w:rsidP="00574A3C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</w:tcPr>
          <w:p w14:paraId="5C6FF6F5" w14:textId="14030737" w:rsidR="00574A3C" w:rsidRPr="00683552" w:rsidRDefault="00574A3C" w:rsidP="00574A3C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4E61FA62" w14:textId="78FE47D8" w:rsidR="00574A3C" w:rsidRPr="00683552" w:rsidRDefault="00574A3C" w:rsidP="00574A3C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5" w:type="dxa"/>
          </w:tcPr>
          <w:p w14:paraId="1FCF523A" w14:textId="3AA5A7A9" w:rsidR="00574A3C" w:rsidRPr="00683552" w:rsidRDefault="00574A3C" w:rsidP="00574A3C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</w:tr>
      <w:tr w:rsidR="00932BCA" w:rsidRPr="00683552" w14:paraId="568D4364" w14:textId="77777777" w:rsidTr="00FF0D2C">
        <w:tc>
          <w:tcPr>
            <w:tcW w:w="3256" w:type="dxa"/>
          </w:tcPr>
          <w:p w14:paraId="394790C7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Variance: player intercept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0989FA0A" w14:textId="0BB85D03" w:rsidR="00932BCA" w:rsidRPr="00932BCA" w:rsidRDefault="00932BCA" w:rsidP="00932BCA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72 (.0048 to .011)</w:t>
            </w:r>
          </w:p>
        </w:tc>
        <w:tc>
          <w:tcPr>
            <w:tcW w:w="1276" w:type="dxa"/>
          </w:tcPr>
          <w:p w14:paraId="0D49F9A6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69FB08A1" w14:textId="794A1030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  <w:r w:rsidRPr="00932BCA">
              <w:rPr>
                <w:sz w:val="18"/>
                <w:szCs w:val="18"/>
              </w:rPr>
              <w:t>.05 (.03 to .07</w:t>
            </w:r>
            <w:r w:rsidR="00553FE2">
              <w:rPr>
                <w:sz w:val="18"/>
                <w:szCs w:val="18"/>
              </w:rPr>
              <w:t>6</w:t>
            </w:r>
            <w:r w:rsidRPr="00932BCA">
              <w:rPr>
                <w:sz w:val="18"/>
                <w:szCs w:val="18"/>
              </w:rPr>
              <w:t>)</w:t>
            </w:r>
          </w:p>
        </w:tc>
        <w:tc>
          <w:tcPr>
            <w:tcW w:w="1191" w:type="dxa"/>
          </w:tcPr>
          <w:p w14:paraId="5E86F296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7A15461F" w14:textId="28FBC0BC" w:rsidR="00932BCA" w:rsidRPr="00E91D1F" w:rsidRDefault="00932BCA" w:rsidP="00932BCA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932BCA">
              <w:rPr>
                <w:sz w:val="18"/>
                <w:szCs w:val="18"/>
              </w:rPr>
              <w:t>.13 (.0</w:t>
            </w:r>
            <w:r w:rsidR="003D364F">
              <w:rPr>
                <w:sz w:val="18"/>
                <w:szCs w:val="18"/>
              </w:rPr>
              <w:t>75</w:t>
            </w:r>
            <w:r w:rsidRPr="00932BCA">
              <w:rPr>
                <w:sz w:val="18"/>
                <w:szCs w:val="18"/>
              </w:rPr>
              <w:t xml:space="preserve"> to .2</w:t>
            </w:r>
            <w:r w:rsidR="003D364F">
              <w:rPr>
                <w:sz w:val="18"/>
                <w:szCs w:val="18"/>
              </w:rPr>
              <w:t>3</w:t>
            </w:r>
            <w:r w:rsidRPr="00932BCA">
              <w:rPr>
                <w:sz w:val="18"/>
                <w:szCs w:val="18"/>
              </w:rPr>
              <w:t>)</w:t>
            </w:r>
          </w:p>
        </w:tc>
        <w:tc>
          <w:tcPr>
            <w:tcW w:w="1055" w:type="dxa"/>
          </w:tcPr>
          <w:p w14:paraId="1D30071A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932BCA" w:rsidRPr="00683552" w14:paraId="7C927EEE" w14:textId="77777777" w:rsidTr="00FF0D2C">
        <w:tc>
          <w:tcPr>
            <w:tcW w:w="3256" w:type="dxa"/>
          </w:tcPr>
          <w:p w14:paraId="045F3018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Variance: match intercept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52C4B740" w14:textId="3AD4F017" w:rsidR="00932BCA" w:rsidRPr="00932BCA" w:rsidRDefault="00932BCA" w:rsidP="00932BCA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96 (.0026 to .035)</w:t>
            </w:r>
          </w:p>
        </w:tc>
        <w:tc>
          <w:tcPr>
            <w:tcW w:w="1276" w:type="dxa"/>
          </w:tcPr>
          <w:p w14:paraId="5FB6E45F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0663ED5A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42954B32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74728B29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55" w:type="dxa"/>
          </w:tcPr>
          <w:p w14:paraId="6951A777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932BCA" w:rsidRPr="00683552" w14:paraId="0909BEBD" w14:textId="77777777" w:rsidTr="00FF0D2C">
        <w:tc>
          <w:tcPr>
            <w:tcW w:w="3256" w:type="dxa"/>
          </w:tcPr>
          <w:p w14:paraId="1B1C7696" w14:textId="77777777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Variance: innings intercept</w:t>
            </w:r>
          </w:p>
        </w:tc>
        <w:tc>
          <w:tcPr>
            <w:tcW w:w="2693" w:type="dxa"/>
            <w:shd w:val="clear" w:color="auto" w:fill="auto"/>
            <w:vAlign w:val="bottom"/>
          </w:tcPr>
          <w:p w14:paraId="2DFE115D" w14:textId="160B7E72" w:rsidR="00932BCA" w:rsidRPr="00932BCA" w:rsidRDefault="00932BCA" w:rsidP="00932BCA">
            <w:pPr>
              <w:spacing w:line="276" w:lineRule="auto"/>
              <w:rPr>
                <w:sz w:val="18"/>
                <w:szCs w:val="18"/>
              </w:rPr>
            </w:pPr>
            <w:r w:rsidRPr="00BA650F">
              <w:rPr>
                <w:rFonts w:eastAsia="Times New Roman"/>
                <w:color w:val="000000"/>
                <w:sz w:val="18"/>
                <w:szCs w:val="18"/>
                <w:lang w:eastAsia="en-AU"/>
              </w:rPr>
              <w:t>.0087 (.0021 to .037)</w:t>
            </w:r>
          </w:p>
        </w:tc>
        <w:tc>
          <w:tcPr>
            <w:tcW w:w="1276" w:type="dxa"/>
          </w:tcPr>
          <w:p w14:paraId="06ECF175" w14:textId="40E7FB0A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4AF7D2B8" w14:textId="7FBAEB76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205BC60C" w14:textId="6F8295D4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7BC96EBB" w14:textId="7F5EB63F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55" w:type="dxa"/>
          </w:tcPr>
          <w:p w14:paraId="79A9FADC" w14:textId="4681DF42" w:rsidR="00932BCA" w:rsidRPr="00683552" w:rsidRDefault="00932BCA" w:rsidP="00932BCA">
            <w:pPr>
              <w:spacing w:line="276" w:lineRule="auto"/>
              <w:rPr>
                <w:sz w:val="18"/>
                <w:szCs w:val="18"/>
              </w:rPr>
            </w:pPr>
          </w:p>
        </w:tc>
      </w:tr>
    </w:tbl>
    <w:p w14:paraId="28619593" w14:textId="15B1D0B8" w:rsidR="00BF4C94" w:rsidRPr="001E23B2" w:rsidRDefault="007815F4" w:rsidP="007815F4">
      <w:pPr>
        <w:rPr>
          <w:sz w:val="18"/>
          <w:szCs w:val="18"/>
        </w:rPr>
      </w:pPr>
      <w:r w:rsidRPr="001E23B2">
        <w:rPr>
          <w:sz w:val="18"/>
          <w:szCs w:val="18"/>
        </w:rPr>
        <w:tab/>
      </w:r>
      <w:r w:rsidRPr="001E23B2">
        <w:rPr>
          <w:sz w:val="18"/>
          <w:szCs w:val="18"/>
        </w:rPr>
        <w:tab/>
      </w:r>
      <w:r w:rsidRPr="001E23B2">
        <w:rPr>
          <w:sz w:val="18"/>
          <w:szCs w:val="18"/>
        </w:rPr>
        <w:tab/>
      </w:r>
      <w:r w:rsidRPr="001E23B2">
        <w:rPr>
          <w:sz w:val="18"/>
          <w:szCs w:val="18"/>
        </w:rPr>
        <w:tab/>
      </w:r>
    </w:p>
    <w:p w14:paraId="0CB5EDFF" w14:textId="77777777" w:rsidR="00BF4C94" w:rsidRDefault="00BF4C94"/>
    <w:sectPr w:rsidR="00BF4C94" w:rsidSect="00A7181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chin">
    <w:altName w:val="﷽﷽﷽﷽﷽﷽﷽﷽"/>
    <w:charset w:val="00"/>
    <w:family w:val="auto"/>
    <w:pitch w:val="variable"/>
    <w:sig w:usb0="800002FF" w:usb1="4000004A" w:usb2="00000000" w:usb3="00000000" w:csb0="0000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90F"/>
    <w:rsid w:val="00006EEA"/>
    <w:rsid w:val="00007F5C"/>
    <w:rsid w:val="0001140A"/>
    <w:rsid w:val="00015747"/>
    <w:rsid w:val="00023AF8"/>
    <w:rsid w:val="00025E8E"/>
    <w:rsid w:val="0002609C"/>
    <w:rsid w:val="00030480"/>
    <w:rsid w:val="0003187A"/>
    <w:rsid w:val="00032008"/>
    <w:rsid w:val="0003696C"/>
    <w:rsid w:val="0003735F"/>
    <w:rsid w:val="000435D4"/>
    <w:rsid w:val="00045041"/>
    <w:rsid w:val="00051981"/>
    <w:rsid w:val="00060152"/>
    <w:rsid w:val="0006087B"/>
    <w:rsid w:val="00066169"/>
    <w:rsid w:val="000711F3"/>
    <w:rsid w:val="00071285"/>
    <w:rsid w:val="00074950"/>
    <w:rsid w:val="000859FB"/>
    <w:rsid w:val="00090987"/>
    <w:rsid w:val="00095F12"/>
    <w:rsid w:val="000A1DC7"/>
    <w:rsid w:val="000A3ACE"/>
    <w:rsid w:val="000A64A3"/>
    <w:rsid w:val="000B5C5F"/>
    <w:rsid w:val="000C1B68"/>
    <w:rsid w:val="000C65C2"/>
    <w:rsid w:val="000D0FBC"/>
    <w:rsid w:val="000D6572"/>
    <w:rsid w:val="000D746A"/>
    <w:rsid w:val="000E4FF6"/>
    <w:rsid w:val="000F0C21"/>
    <w:rsid w:val="00102661"/>
    <w:rsid w:val="001075D7"/>
    <w:rsid w:val="0011701B"/>
    <w:rsid w:val="001172C8"/>
    <w:rsid w:val="0012077F"/>
    <w:rsid w:val="001349DA"/>
    <w:rsid w:val="00142DC9"/>
    <w:rsid w:val="0015156C"/>
    <w:rsid w:val="00154944"/>
    <w:rsid w:val="001614C0"/>
    <w:rsid w:val="001662D2"/>
    <w:rsid w:val="00172A8F"/>
    <w:rsid w:val="0017709E"/>
    <w:rsid w:val="00186178"/>
    <w:rsid w:val="00190831"/>
    <w:rsid w:val="00196319"/>
    <w:rsid w:val="001A693B"/>
    <w:rsid w:val="001C412C"/>
    <w:rsid w:val="001C764A"/>
    <w:rsid w:val="001D12D7"/>
    <w:rsid w:val="001D7EF3"/>
    <w:rsid w:val="001E23B2"/>
    <w:rsid w:val="001E6DDE"/>
    <w:rsid w:val="001F1119"/>
    <w:rsid w:val="001F1B72"/>
    <w:rsid w:val="001F2D58"/>
    <w:rsid w:val="001F30E4"/>
    <w:rsid w:val="00202F77"/>
    <w:rsid w:val="00204DA2"/>
    <w:rsid w:val="00215308"/>
    <w:rsid w:val="00217953"/>
    <w:rsid w:val="00222D84"/>
    <w:rsid w:val="00224D84"/>
    <w:rsid w:val="002277F4"/>
    <w:rsid w:val="0023099B"/>
    <w:rsid w:val="00240466"/>
    <w:rsid w:val="00254136"/>
    <w:rsid w:val="00260F73"/>
    <w:rsid w:val="00263E74"/>
    <w:rsid w:val="00263F25"/>
    <w:rsid w:val="002701CB"/>
    <w:rsid w:val="00277E4A"/>
    <w:rsid w:val="0029063A"/>
    <w:rsid w:val="00293480"/>
    <w:rsid w:val="002A7FB9"/>
    <w:rsid w:val="002B2575"/>
    <w:rsid w:val="002C0138"/>
    <w:rsid w:val="002C23D1"/>
    <w:rsid w:val="002D4A43"/>
    <w:rsid w:val="00303454"/>
    <w:rsid w:val="003038E9"/>
    <w:rsid w:val="00307F29"/>
    <w:rsid w:val="00312AC2"/>
    <w:rsid w:val="00315A07"/>
    <w:rsid w:val="00326026"/>
    <w:rsid w:val="003272B7"/>
    <w:rsid w:val="0032788C"/>
    <w:rsid w:val="00327C7D"/>
    <w:rsid w:val="00337D6B"/>
    <w:rsid w:val="00341B4D"/>
    <w:rsid w:val="00344C0D"/>
    <w:rsid w:val="003528D6"/>
    <w:rsid w:val="00354EA4"/>
    <w:rsid w:val="00355AA6"/>
    <w:rsid w:val="00356778"/>
    <w:rsid w:val="003647A4"/>
    <w:rsid w:val="0037377E"/>
    <w:rsid w:val="00374B56"/>
    <w:rsid w:val="00376A69"/>
    <w:rsid w:val="00384A93"/>
    <w:rsid w:val="00387B94"/>
    <w:rsid w:val="00397D3F"/>
    <w:rsid w:val="003A36B8"/>
    <w:rsid w:val="003A3ABA"/>
    <w:rsid w:val="003A6066"/>
    <w:rsid w:val="003B7053"/>
    <w:rsid w:val="003C4A6F"/>
    <w:rsid w:val="003D13BA"/>
    <w:rsid w:val="003D364F"/>
    <w:rsid w:val="003D6AC1"/>
    <w:rsid w:val="00410E89"/>
    <w:rsid w:val="00415548"/>
    <w:rsid w:val="00432F80"/>
    <w:rsid w:val="00437937"/>
    <w:rsid w:val="00442967"/>
    <w:rsid w:val="00442CFC"/>
    <w:rsid w:val="0045149E"/>
    <w:rsid w:val="004705D5"/>
    <w:rsid w:val="004712C1"/>
    <w:rsid w:val="004777BE"/>
    <w:rsid w:val="0048185B"/>
    <w:rsid w:val="0048536B"/>
    <w:rsid w:val="004A5D3B"/>
    <w:rsid w:val="004A7436"/>
    <w:rsid w:val="004B0075"/>
    <w:rsid w:val="004B153A"/>
    <w:rsid w:val="004B4667"/>
    <w:rsid w:val="004C48B5"/>
    <w:rsid w:val="004C4AE1"/>
    <w:rsid w:val="004D7746"/>
    <w:rsid w:val="004E18C6"/>
    <w:rsid w:val="004E6CA1"/>
    <w:rsid w:val="004F32CD"/>
    <w:rsid w:val="00503953"/>
    <w:rsid w:val="00512F87"/>
    <w:rsid w:val="00514F39"/>
    <w:rsid w:val="0054722F"/>
    <w:rsid w:val="00553FE2"/>
    <w:rsid w:val="00573DCD"/>
    <w:rsid w:val="00574A3C"/>
    <w:rsid w:val="005816C7"/>
    <w:rsid w:val="00582E9F"/>
    <w:rsid w:val="00583AE5"/>
    <w:rsid w:val="005914B3"/>
    <w:rsid w:val="005944D3"/>
    <w:rsid w:val="005965BB"/>
    <w:rsid w:val="005A043F"/>
    <w:rsid w:val="005A770E"/>
    <w:rsid w:val="005B105D"/>
    <w:rsid w:val="005B15AD"/>
    <w:rsid w:val="005B2788"/>
    <w:rsid w:val="005B7440"/>
    <w:rsid w:val="005D1E0F"/>
    <w:rsid w:val="005D329E"/>
    <w:rsid w:val="005E5CBA"/>
    <w:rsid w:val="005F778D"/>
    <w:rsid w:val="0060223F"/>
    <w:rsid w:val="00603051"/>
    <w:rsid w:val="00612352"/>
    <w:rsid w:val="006140AB"/>
    <w:rsid w:val="00616299"/>
    <w:rsid w:val="00632837"/>
    <w:rsid w:val="00634D72"/>
    <w:rsid w:val="00645DDF"/>
    <w:rsid w:val="00646D2F"/>
    <w:rsid w:val="00652A49"/>
    <w:rsid w:val="006603F5"/>
    <w:rsid w:val="00661136"/>
    <w:rsid w:val="00674AE4"/>
    <w:rsid w:val="00683552"/>
    <w:rsid w:val="00686BC0"/>
    <w:rsid w:val="006901FC"/>
    <w:rsid w:val="00695E28"/>
    <w:rsid w:val="006A690F"/>
    <w:rsid w:val="006B57F4"/>
    <w:rsid w:val="006C4A8E"/>
    <w:rsid w:val="006D1275"/>
    <w:rsid w:val="006D249D"/>
    <w:rsid w:val="006D6E57"/>
    <w:rsid w:val="006E0927"/>
    <w:rsid w:val="00705F51"/>
    <w:rsid w:val="00711260"/>
    <w:rsid w:val="007173E5"/>
    <w:rsid w:val="00717EFE"/>
    <w:rsid w:val="0072126F"/>
    <w:rsid w:val="00722DEA"/>
    <w:rsid w:val="00725F56"/>
    <w:rsid w:val="0073717B"/>
    <w:rsid w:val="00753BCC"/>
    <w:rsid w:val="00756FCA"/>
    <w:rsid w:val="007815F4"/>
    <w:rsid w:val="00785DA6"/>
    <w:rsid w:val="00791097"/>
    <w:rsid w:val="00792F5B"/>
    <w:rsid w:val="007935CB"/>
    <w:rsid w:val="007A4042"/>
    <w:rsid w:val="007A43F8"/>
    <w:rsid w:val="007A550C"/>
    <w:rsid w:val="007B502B"/>
    <w:rsid w:val="007B5F04"/>
    <w:rsid w:val="007B7243"/>
    <w:rsid w:val="007C2759"/>
    <w:rsid w:val="007E246B"/>
    <w:rsid w:val="007F2A92"/>
    <w:rsid w:val="008304C2"/>
    <w:rsid w:val="00830992"/>
    <w:rsid w:val="0083485C"/>
    <w:rsid w:val="0084591A"/>
    <w:rsid w:val="0084626F"/>
    <w:rsid w:val="0086757F"/>
    <w:rsid w:val="008759F6"/>
    <w:rsid w:val="008A0B2D"/>
    <w:rsid w:val="008A28CF"/>
    <w:rsid w:val="008B6AA8"/>
    <w:rsid w:val="008C0C18"/>
    <w:rsid w:val="008C247C"/>
    <w:rsid w:val="008C396D"/>
    <w:rsid w:val="008C5010"/>
    <w:rsid w:val="008E026F"/>
    <w:rsid w:val="008E12C0"/>
    <w:rsid w:val="008E1730"/>
    <w:rsid w:val="008F20DA"/>
    <w:rsid w:val="008F3F4F"/>
    <w:rsid w:val="008F7B21"/>
    <w:rsid w:val="00913605"/>
    <w:rsid w:val="009228A5"/>
    <w:rsid w:val="00932BCA"/>
    <w:rsid w:val="00941A70"/>
    <w:rsid w:val="00956214"/>
    <w:rsid w:val="009704B1"/>
    <w:rsid w:val="00982165"/>
    <w:rsid w:val="00986671"/>
    <w:rsid w:val="0098767B"/>
    <w:rsid w:val="00991649"/>
    <w:rsid w:val="009A65A9"/>
    <w:rsid w:val="009B751B"/>
    <w:rsid w:val="009C7283"/>
    <w:rsid w:val="009D3433"/>
    <w:rsid w:val="009E1F31"/>
    <w:rsid w:val="009F03C1"/>
    <w:rsid w:val="009F0B1A"/>
    <w:rsid w:val="009F5652"/>
    <w:rsid w:val="009F60BE"/>
    <w:rsid w:val="00A10519"/>
    <w:rsid w:val="00A11CF3"/>
    <w:rsid w:val="00A31B19"/>
    <w:rsid w:val="00A37592"/>
    <w:rsid w:val="00A51C38"/>
    <w:rsid w:val="00A54435"/>
    <w:rsid w:val="00A54524"/>
    <w:rsid w:val="00A551D3"/>
    <w:rsid w:val="00A555F6"/>
    <w:rsid w:val="00A6413B"/>
    <w:rsid w:val="00A71813"/>
    <w:rsid w:val="00A74A38"/>
    <w:rsid w:val="00A773DC"/>
    <w:rsid w:val="00A84D31"/>
    <w:rsid w:val="00AA19C7"/>
    <w:rsid w:val="00AC033C"/>
    <w:rsid w:val="00AC75E7"/>
    <w:rsid w:val="00AE0B71"/>
    <w:rsid w:val="00AE37C7"/>
    <w:rsid w:val="00AE65FD"/>
    <w:rsid w:val="00AF5305"/>
    <w:rsid w:val="00B1462E"/>
    <w:rsid w:val="00B173C8"/>
    <w:rsid w:val="00B247DB"/>
    <w:rsid w:val="00B36E6A"/>
    <w:rsid w:val="00B44AF0"/>
    <w:rsid w:val="00B46854"/>
    <w:rsid w:val="00B47203"/>
    <w:rsid w:val="00B47295"/>
    <w:rsid w:val="00B502C2"/>
    <w:rsid w:val="00B5370D"/>
    <w:rsid w:val="00B6066D"/>
    <w:rsid w:val="00B66B85"/>
    <w:rsid w:val="00B828A2"/>
    <w:rsid w:val="00B834E0"/>
    <w:rsid w:val="00B86163"/>
    <w:rsid w:val="00B903C5"/>
    <w:rsid w:val="00B91664"/>
    <w:rsid w:val="00B93DE2"/>
    <w:rsid w:val="00B97E98"/>
    <w:rsid w:val="00BC2EFE"/>
    <w:rsid w:val="00BD526B"/>
    <w:rsid w:val="00BE0E0F"/>
    <w:rsid w:val="00BE2ECD"/>
    <w:rsid w:val="00BE6867"/>
    <w:rsid w:val="00BF4C94"/>
    <w:rsid w:val="00BF4CAE"/>
    <w:rsid w:val="00BF632F"/>
    <w:rsid w:val="00C2449D"/>
    <w:rsid w:val="00C267FD"/>
    <w:rsid w:val="00C30465"/>
    <w:rsid w:val="00C30B8D"/>
    <w:rsid w:val="00C42CA3"/>
    <w:rsid w:val="00C54556"/>
    <w:rsid w:val="00C5657A"/>
    <w:rsid w:val="00C639F0"/>
    <w:rsid w:val="00C73CCB"/>
    <w:rsid w:val="00C76E3A"/>
    <w:rsid w:val="00C903D1"/>
    <w:rsid w:val="00C905BD"/>
    <w:rsid w:val="00CA601C"/>
    <w:rsid w:val="00CA782B"/>
    <w:rsid w:val="00CB38FE"/>
    <w:rsid w:val="00CC2AA6"/>
    <w:rsid w:val="00CC3759"/>
    <w:rsid w:val="00CD148A"/>
    <w:rsid w:val="00CD213C"/>
    <w:rsid w:val="00CD5998"/>
    <w:rsid w:val="00CF0F60"/>
    <w:rsid w:val="00CF2051"/>
    <w:rsid w:val="00CF7909"/>
    <w:rsid w:val="00D14583"/>
    <w:rsid w:val="00D157E5"/>
    <w:rsid w:val="00D249A2"/>
    <w:rsid w:val="00D26984"/>
    <w:rsid w:val="00D30A0A"/>
    <w:rsid w:val="00D3612E"/>
    <w:rsid w:val="00D37194"/>
    <w:rsid w:val="00D75326"/>
    <w:rsid w:val="00D81DC9"/>
    <w:rsid w:val="00D9393B"/>
    <w:rsid w:val="00D94936"/>
    <w:rsid w:val="00DA1A2C"/>
    <w:rsid w:val="00DA1CA4"/>
    <w:rsid w:val="00DA5F10"/>
    <w:rsid w:val="00DC0D11"/>
    <w:rsid w:val="00DC1A26"/>
    <w:rsid w:val="00DE06EB"/>
    <w:rsid w:val="00DE126E"/>
    <w:rsid w:val="00E0615B"/>
    <w:rsid w:val="00E06639"/>
    <w:rsid w:val="00E07B94"/>
    <w:rsid w:val="00E13717"/>
    <w:rsid w:val="00E21F85"/>
    <w:rsid w:val="00E40388"/>
    <w:rsid w:val="00E41E39"/>
    <w:rsid w:val="00E434BD"/>
    <w:rsid w:val="00E5420A"/>
    <w:rsid w:val="00E6511D"/>
    <w:rsid w:val="00E66178"/>
    <w:rsid w:val="00E72E85"/>
    <w:rsid w:val="00E74B24"/>
    <w:rsid w:val="00E80008"/>
    <w:rsid w:val="00E82A16"/>
    <w:rsid w:val="00E91D1F"/>
    <w:rsid w:val="00EA5FE2"/>
    <w:rsid w:val="00EA6281"/>
    <w:rsid w:val="00EB45CD"/>
    <w:rsid w:val="00EB5526"/>
    <w:rsid w:val="00EB5D55"/>
    <w:rsid w:val="00EB62B8"/>
    <w:rsid w:val="00EB6A4D"/>
    <w:rsid w:val="00EC74C5"/>
    <w:rsid w:val="00ED65FC"/>
    <w:rsid w:val="00EE6131"/>
    <w:rsid w:val="00EF1143"/>
    <w:rsid w:val="00F051AF"/>
    <w:rsid w:val="00F06294"/>
    <w:rsid w:val="00F11635"/>
    <w:rsid w:val="00F20648"/>
    <w:rsid w:val="00F2360A"/>
    <w:rsid w:val="00F253AD"/>
    <w:rsid w:val="00F42398"/>
    <w:rsid w:val="00F5670E"/>
    <w:rsid w:val="00F620B3"/>
    <w:rsid w:val="00F638F3"/>
    <w:rsid w:val="00F815D1"/>
    <w:rsid w:val="00F83450"/>
    <w:rsid w:val="00F83576"/>
    <w:rsid w:val="00F8618D"/>
    <w:rsid w:val="00F91A59"/>
    <w:rsid w:val="00F97CCB"/>
    <w:rsid w:val="00F97F4E"/>
    <w:rsid w:val="00FA12F8"/>
    <w:rsid w:val="00FD4797"/>
    <w:rsid w:val="00FD4A69"/>
    <w:rsid w:val="00FD5235"/>
    <w:rsid w:val="00FD5A1F"/>
    <w:rsid w:val="00FE186C"/>
    <w:rsid w:val="00FE7743"/>
    <w:rsid w:val="00FF17BF"/>
    <w:rsid w:val="00FF2B6D"/>
    <w:rsid w:val="00FF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756A4"/>
  <w15:chartTrackingRefBased/>
  <w15:docId w15:val="{83555255-8220-3543-9425-5AA22655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D2F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6D2F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D2F"/>
    <w:rPr>
      <w:rFonts w:ascii="Cochin" w:eastAsiaTheme="majorEastAsia" w:hAnsi="Cochi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D2F"/>
    <w:rPr>
      <w:rFonts w:ascii="Cochin" w:eastAsiaTheme="majorEastAsia" w:hAnsi="Cochin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D2F"/>
    <w:rPr>
      <w:rFonts w:ascii="Cochin" w:eastAsiaTheme="majorEastAsia" w:hAnsi="Cochin" w:cstheme="majorBidi"/>
      <w:i/>
      <w:color w:val="000000" w:themeColor="tex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551D3"/>
    <w:pPr>
      <w:spacing w:after="100" w:line="240" w:lineRule="auto"/>
    </w:pPr>
    <w:rPr>
      <w:rFonts w:cstheme="minorBidi"/>
    </w:rPr>
  </w:style>
  <w:style w:type="paragraph" w:styleId="Title">
    <w:name w:val="Title"/>
    <w:basedOn w:val="Normal"/>
    <w:next w:val="Normal"/>
    <w:link w:val="TitleChar"/>
    <w:uiPriority w:val="10"/>
    <w:qFormat/>
    <w:rsid w:val="004705D5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5D5"/>
    <w:rPr>
      <w:rFonts w:ascii="Cochin" w:eastAsiaTheme="majorEastAsia" w:hAnsi="Cochin" w:cstheme="majorBidi"/>
      <w:b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81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6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0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pittal</dc:creator>
  <cp:keywords/>
  <dc:description/>
  <cp:lastModifiedBy>Leo Roberts</cp:lastModifiedBy>
  <cp:revision>3</cp:revision>
  <dcterms:created xsi:type="dcterms:W3CDTF">2023-06-15T04:28:00Z</dcterms:created>
  <dcterms:modified xsi:type="dcterms:W3CDTF">2023-06-15T04:29:00Z</dcterms:modified>
</cp:coreProperties>
</file>